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F5ABE" w14:textId="153261D2" w:rsidR="00C63553" w:rsidRPr="00E5374F" w:rsidRDefault="00C96DC1" w:rsidP="00C63553">
      <w:pPr>
        <w:rPr>
          <w:rFonts w:ascii="Palatino Linotype" w:hAnsi="Palatino Linotype"/>
        </w:rPr>
      </w:pPr>
      <w:r>
        <w:rPr>
          <w:rFonts w:ascii="Palatino Linotype" w:hAnsi="Palatino Linotype"/>
          <w:b/>
        </w:rPr>
        <w:t>Table S4</w:t>
      </w:r>
      <w:r w:rsidR="00C63553">
        <w:rPr>
          <w:rFonts w:ascii="Palatino Linotype" w:hAnsi="Palatino Linotype"/>
          <w:b/>
        </w:rPr>
        <w:t>.</w:t>
      </w:r>
      <w:r w:rsidR="00C63553">
        <w:rPr>
          <w:rFonts w:ascii="Palatino Linotype" w:hAnsi="Palatino Linotype"/>
        </w:rPr>
        <w:t xml:space="preserve"> </w:t>
      </w:r>
      <w:r w:rsidR="00C63553" w:rsidRPr="004F2665">
        <w:rPr>
          <w:rFonts w:ascii="Palatino Linotype" w:hAnsi="Palatino Linotype"/>
          <w:b/>
        </w:rPr>
        <w:t xml:space="preserve">Forward and reverse pair primer pairs for four novel reference genes and four traditional reference genes. </w:t>
      </w:r>
    </w:p>
    <w:p w14:paraId="3398F1CB" w14:textId="77777777" w:rsidR="00C63553" w:rsidRDefault="00C63553"/>
    <w:tbl>
      <w:tblPr>
        <w:tblW w:w="9222" w:type="dxa"/>
        <w:tblInd w:w="93" w:type="dxa"/>
        <w:tblLook w:val="04A0" w:firstRow="1" w:lastRow="0" w:firstColumn="1" w:lastColumn="0" w:noHBand="0" w:noVBand="1"/>
      </w:tblPr>
      <w:tblGrid>
        <w:gridCol w:w="2340"/>
        <w:gridCol w:w="3097"/>
        <w:gridCol w:w="916"/>
        <w:gridCol w:w="857"/>
        <w:gridCol w:w="1052"/>
        <w:gridCol w:w="960"/>
      </w:tblGrid>
      <w:tr w:rsidR="00C63553" w:rsidRPr="007D5D25" w14:paraId="6E3927B8" w14:textId="77777777" w:rsidTr="00C63553">
        <w:trPr>
          <w:trHeight w:val="86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0D4E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Target </w:t>
            </w:r>
            <w:proofErr w:type="spellStart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n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4B22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quenc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3754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stance from 3' (</w:t>
            </w:r>
            <w:proofErr w:type="spellStart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63ED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roduct Size (</w:t>
            </w:r>
            <w:proofErr w:type="spellStart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bp</w:t>
            </w:r>
            <w:proofErr w:type="spellEnd"/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4A9A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rounds Intron?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E0BD7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neal Temp</w:t>
            </w:r>
          </w:p>
        </w:tc>
      </w:tr>
      <w:tr w:rsidR="00C63553" w:rsidRPr="007D5D25" w14:paraId="21F19AF2" w14:textId="77777777" w:rsidTr="00C63553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B5BE5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542397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CCTCGTCTGTGATAATG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627B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FC8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AF82C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F991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6FFC98E1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EC3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9880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0AE16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TCCCATACCAACCATC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3583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CD242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B0D5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C650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3BAC489C" w14:textId="77777777" w:rsidTr="00C63553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81D9B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908C8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CTCTCTTCACCACCAGCTTTT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2C44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1FAD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1ED5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028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48402D7C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A6D8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lu_0665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89A41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TGTCCCATACCAACCATC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6AA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28DF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0D1BE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3C7A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5C5E8B50" w14:textId="77777777" w:rsidTr="00C63553">
        <w:trPr>
          <w:trHeight w:val="28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1DCEA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P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CD57F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AAGGGAATCTTGGGCTA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4F4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8AD4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C8B3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63BB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78BBF18E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6B1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20644; Mlu_02705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CBFE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TTGACGTACCATAAACGAGT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9E994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6C0A7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B76C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F64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1465FEFC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2EBB9C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04695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ATTCCCCAGTTCTGGATGG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0A61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594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F1D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052D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49D94834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3C21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6967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AD80F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TGGGAGATCATAATCGAG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F8527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3EA8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83FB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0214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7469A172" w14:textId="77777777" w:rsidTr="00C63553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B3E19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0FA8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GTCGTGATTTGGACAGGAA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584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26B9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790F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07A1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5B004542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765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lu_20604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0D9F9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CTCGACAGTGCAGGAAA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1FE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400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809FC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3E04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0E4DDA8E" w14:textId="77777777" w:rsidTr="00C63553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DCEA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E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E39DA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ATTGTGACGAGTTTCGTACTTT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683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FED5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0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16F7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DCC9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63225618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62112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6532; Mlu_16546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FA52D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GCGTTGAGAAGAAAGAG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8FE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BE7C7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9EDB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9BC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6F8F4DD7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DBC0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X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2FBD6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GAATTTTCCAGCTTGCT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4096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A556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BB3E7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6A1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C</w:t>
            </w:r>
          </w:p>
        </w:tc>
      </w:tr>
      <w:tr w:rsidR="00C63553" w:rsidRPr="007D5D25" w14:paraId="00DFAF24" w14:textId="77777777" w:rsidTr="00C63553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A235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4762; Mlu_23196; Mlu_21920; Mlu_26129</w:t>
            </w:r>
          </w:p>
        </w:tc>
        <w:tc>
          <w:tcPr>
            <w:tcW w:w="309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51BCD81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ACTGATTGCAGGGTCCAAG</w:t>
            </w:r>
          </w:p>
        </w:tc>
        <w:tc>
          <w:tcPr>
            <w:tcW w:w="91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6A7871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3F70E52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7ED2EC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127D9E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3CC9D26E" w14:textId="77777777" w:rsidTr="00C63553">
        <w:trPr>
          <w:trHeight w:val="340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EB659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9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625A4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CEB120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85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6DDEB8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0622FC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78C928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3553" w:rsidRPr="007D5D25" w14:paraId="395F086D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9AAA1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K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B1B6D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TGAGGGTGACAAGACAC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808D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86E6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819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C3FF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2A2DE096" w14:textId="77777777" w:rsidTr="00C63553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316B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9659; Mlu_25834; Mlu_2633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A36A6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CTGCTTTTGTCCATTGA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AF80E7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10ED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2F75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6B4AC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77E3C4AC" w14:textId="77777777" w:rsidTr="00C63553">
        <w:trPr>
          <w:trHeight w:val="320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0D9383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EB32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B88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D1F07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23F9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9A6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46CB1429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FCF77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UBC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E692C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GAAGGCCTCCAAAGTATT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587D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9083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FC056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-Ex junc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685D2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C</w:t>
            </w:r>
          </w:p>
        </w:tc>
      </w:tr>
      <w:tr w:rsidR="00C63553" w:rsidRPr="007D5D25" w14:paraId="4F4B68C3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1450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10589; Mlu_29747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313F6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CAGTTCTTATCTCCTTCGT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1912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AFF6D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545EC83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8F375A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3553" w:rsidRPr="007D5D25" w14:paraId="33C28AE2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FEDE5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F08C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GGAAAATGCCAAGATG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ACFA22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4CAE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A11D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Ex-Ex junct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BAFE82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13073D6A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6C8C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4783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181D7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CTCTGCGTCATTGAAAC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DF2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306E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AB8BF3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24DB8C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C63553" w:rsidRPr="007D5D25" w14:paraId="531B0659" w14:textId="77777777" w:rsidTr="00C63553">
        <w:trPr>
          <w:trHeight w:val="300"/>
        </w:trPr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CBBDC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NF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9D49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TACATGCCAATGCACTTCCAGTT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AEE7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85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D359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8087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9EFA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5C</w:t>
            </w:r>
          </w:p>
        </w:tc>
      </w:tr>
      <w:tr w:rsidR="00C63553" w:rsidRPr="007D5D25" w14:paraId="3018FBC8" w14:textId="77777777" w:rsidTr="00C63553">
        <w:trPr>
          <w:trHeight w:val="320"/>
        </w:trPr>
        <w:tc>
          <w:tcPr>
            <w:tcW w:w="2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5EC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lu_26153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38EA0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GTCGGGCAAAAGATAAAAA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33488B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2F415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A9F93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88AFE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4EE1DD8C" w14:textId="77777777" w:rsidTr="00C63553">
        <w:trPr>
          <w:trHeight w:val="300"/>
        </w:trPr>
        <w:tc>
          <w:tcPr>
            <w:tcW w:w="2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7FE26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PK 5'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4C7A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GGCTCGAGTATTTTGCTT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BD3F6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F76EF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7E40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22568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C</w:t>
            </w:r>
          </w:p>
        </w:tc>
      </w:tr>
      <w:tr w:rsidR="00C63553" w:rsidRPr="007D5D25" w14:paraId="47C5F99A" w14:textId="77777777" w:rsidTr="00C63553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FD2ABC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gu_09659; Mlu_25834; Mlu_26332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5733" w14:textId="77777777" w:rsidR="00C63553" w:rsidRPr="007D5D25" w:rsidRDefault="00C63553" w:rsidP="0063501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CTTCCTAATCCAAAGATACCA</w:t>
            </w:r>
          </w:p>
        </w:tc>
        <w:tc>
          <w:tcPr>
            <w:tcW w:w="9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6FE64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A2B6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EF50A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B6171" w14:textId="77777777" w:rsidR="00C63553" w:rsidRPr="007D5D25" w:rsidRDefault="00C63553" w:rsidP="0063501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3553" w:rsidRPr="007D5D25" w14:paraId="38F53DB9" w14:textId="77777777" w:rsidTr="00C63553">
        <w:trPr>
          <w:trHeight w:val="320"/>
        </w:trPr>
        <w:tc>
          <w:tcPr>
            <w:tcW w:w="23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0562B6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A8AAD3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AE17CC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D3E153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7FC6D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BC22D" w14:textId="77777777" w:rsidR="00C63553" w:rsidRPr="007D5D25" w:rsidRDefault="00C63553" w:rsidP="0063501E">
            <w:pPr>
              <w:rPr>
                <w:rFonts w:ascii="Calibri" w:eastAsia="Times New Roman" w:hAnsi="Calibri" w:cs="Times New Roman"/>
                <w:color w:val="000000"/>
              </w:rPr>
            </w:pPr>
            <w:r w:rsidRPr="007D5D2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334DA1F9" w14:textId="77777777" w:rsidR="00C63553" w:rsidRPr="007D5D25" w:rsidRDefault="00C63553" w:rsidP="00C63553">
      <w:pPr>
        <w:rPr>
          <w:rFonts w:ascii="Palatino Linotype" w:hAnsi="Palatino Linotype"/>
          <w:sz w:val="22"/>
          <w:szCs w:val="22"/>
        </w:rPr>
      </w:pPr>
      <w:proofErr w:type="gramStart"/>
      <w:r>
        <w:rPr>
          <w:rFonts w:ascii="Palatino Linotype" w:hAnsi="Palatino Linotype"/>
          <w:sz w:val="22"/>
          <w:szCs w:val="22"/>
          <w:vertAlign w:val="superscript"/>
        </w:rPr>
        <w:t>a</w:t>
      </w:r>
      <w:proofErr w:type="gramEnd"/>
      <w:r>
        <w:rPr>
          <w:rFonts w:ascii="Palatino Linotype" w:hAnsi="Palatino Linotype"/>
          <w:sz w:val="22"/>
          <w:szCs w:val="22"/>
        </w:rPr>
        <w:t xml:space="preserve"> </w:t>
      </w:r>
      <w:r w:rsidRPr="00532098">
        <w:rPr>
          <w:rFonts w:ascii="Palatino Linotype" w:hAnsi="Palatino Linotype"/>
          <w:sz w:val="22"/>
          <w:szCs w:val="22"/>
        </w:rPr>
        <w:t xml:space="preserve">ACT = </w:t>
      </w:r>
      <w:r>
        <w:rPr>
          <w:rFonts w:ascii="Palatino Linotype" w:hAnsi="Palatino Linotype"/>
          <w:sz w:val="22"/>
          <w:szCs w:val="22"/>
        </w:rPr>
        <w:t xml:space="preserve">actin 7; GAP = GAPDH C2; MRP = </w:t>
      </w:r>
      <w:r w:rsidRPr="00532098">
        <w:rPr>
          <w:rFonts w:ascii="Palatino Linotype" w:eastAsia="Times New Roman" w:hAnsi="Palatino Linotype" w:cs="Times New Roman"/>
          <w:color w:val="000000"/>
          <w:sz w:val="22"/>
          <w:szCs w:val="22"/>
        </w:rPr>
        <w:t>Mediator of RNA polymerase II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subunit 12; PAE = pectin </w:t>
      </w:r>
      <w:proofErr w:type="spellStart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>acetylesterase</w:t>
      </w:r>
      <w:proofErr w:type="spellEnd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; PEX = </w:t>
      </w:r>
      <w:r w:rsidRPr="00532098"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PEX4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, a ubiquitin conjugating enzyme; </w:t>
      </w:r>
      <w:r w:rsidRPr="00532098">
        <w:rPr>
          <w:rFonts w:ascii="Palatino Linotype" w:eastAsia="Times New Roman" w:hAnsi="Palatino Linotype" w:cs="Times New Roman"/>
          <w:color w:val="000000"/>
          <w:sz w:val="22"/>
          <w:szCs w:val="22"/>
        </w:rPr>
        <w:t>RPK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= receptor-like protein kinase; UBC = ubiquitin conjugating enzyme 26; ZNF = FYVE-type zinc finger transcription factor; </w:t>
      </w:r>
      <w:proofErr w:type="spellStart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>Mgu</w:t>
      </w:r>
      <w:proofErr w:type="spellEnd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= </w:t>
      </w:r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M. </w:t>
      </w:r>
      <w:proofErr w:type="spellStart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guttatus</w:t>
      </w:r>
      <w:proofErr w:type="spellEnd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; </w:t>
      </w:r>
      <w:proofErr w:type="spellStart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>Mlu</w:t>
      </w:r>
      <w:proofErr w:type="spellEnd"/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= </w:t>
      </w:r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M. l. </w:t>
      </w:r>
      <w:proofErr w:type="spellStart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>luteus</w:t>
      </w:r>
      <w:proofErr w:type="spellEnd"/>
      <w:r>
        <w:rPr>
          <w:rFonts w:ascii="Palatino Linotype" w:eastAsia="Times New Roman" w:hAnsi="Palatino Linotype" w:cs="Times New Roman"/>
          <w:i/>
          <w:color w:val="000000"/>
          <w:sz w:val="22"/>
          <w:szCs w:val="22"/>
        </w:rPr>
        <w:t xml:space="preserve"> 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  <w:vertAlign w:val="superscript"/>
        </w:rPr>
        <w:t>b</w:t>
      </w:r>
      <w:r>
        <w:rPr>
          <w:rFonts w:ascii="Palatino Linotype" w:eastAsia="Times New Roman" w:hAnsi="Palatino Linotype" w:cs="Times New Roman"/>
          <w:color w:val="000000"/>
          <w:sz w:val="22"/>
          <w:szCs w:val="22"/>
        </w:rPr>
        <w:t xml:space="preserve"> All primers listed in the 5’ to 3’ direction</w:t>
      </w:r>
    </w:p>
    <w:p w14:paraId="444B9709" w14:textId="77777777" w:rsidR="00D4361D" w:rsidRDefault="00D4361D"/>
    <w:p w14:paraId="3DAED9C8" w14:textId="77777777" w:rsidR="004F2665" w:rsidRPr="00E5374F" w:rsidRDefault="004F2665" w:rsidP="004F2665">
      <w:pPr>
        <w:rPr>
          <w:rFonts w:ascii="Palatino Linotype" w:hAnsi="Palatino Linotype"/>
        </w:rPr>
      </w:pPr>
      <w:r w:rsidRPr="00E5374F">
        <w:rPr>
          <w:rFonts w:ascii="Palatino Linotype" w:hAnsi="Palatino Linotype"/>
        </w:rPr>
        <w:t xml:space="preserve">Gene IDs refer to the unique ID given to </w:t>
      </w:r>
      <w:proofErr w:type="spellStart"/>
      <w:r w:rsidRPr="00E5374F">
        <w:rPr>
          <w:rFonts w:ascii="Palatino Linotype" w:hAnsi="Palatino Linotype"/>
        </w:rPr>
        <w:t>RNAseq</w:t>
      </w:r>
      <w:proofErr w:type="spellEnd"/>
      <w:r w:rsidRPr="00E5374F">
        <w:rPr>
          <w:rFonts w:ascii="Palatino Linotype" w:hAnsi="Palatino Linotype"/>
        </w:rPr>
        <w:t xml:space="preserve"> transcripts.</w:t>
      </w:r>
    </w:p>
    <w:p w14:paraId="48DF683D" w14:textId="77777777" w:rsidR="004F2665" w:rsidRDefault="004F2665">
      <w:bookmarkStart w:id="0" w:name="_GoBack"/>
      <w:bookmarkEnd w:id="0"/>
    </w:p>
    <w:sectPr w:rsidR="004F2665" w:rsidSect="002E7BA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553"/>
    <w:rsid w:val="002E7BAD"/>
    <w:rsid w:val="004F2665"/>
    <w:rsid w:val="00811EF8"/>
    <w:rsid w:val="009F648B"/>
    <w:rsid w:val="00C63553"/>
    <w:rsid w:val="00C96DC1"/>
    <w:rsid w:val="00D43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C241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8</Words>
  <Characters>1534</Characters>
  <Application>Microsoft Macintosh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y Stanton</dc:creator>
  <cp:keywords/>
  <dc:description/>
  <cp:lastModifiedBy>user</cp:lastModifiedBy>
  <cp:revision>3</cp:revision>
  <dcterms:created xsi:type="dcterms:W3CDTF">2016-03-15T20:34:00Z</dcterms:created>
  <dcterms:modified xsi:type="dcterms:W3CDTF">2017-01-09T00:34:00Z</dcterms:modified>
</cp:coreProperties>
</file>